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6AFD5" w14:textId="77777777" w:rsidR="005F5518" w:rsidRPr="00AF1708" w:rsidRDefault="005F5518">
      <w:pPr>
        <w:tabs>
          <w:tab w:val="left" w:pos="6245"/>
        </w:tabs>
        <w:rPr>
          <w:sz w:val="16"/>
          <w:szCs w:val="16"/>
          <w:vertAlign w:val="superscript"/>
        </w:rPr>
      </w:pPr>
    </w:p>
    <w:p w14:paraId="657438E5" w14:textId="77777777" w:rsidR="005F5518" w:rsidRPr="00AF1708" w:rsidRDefault="007B03CC">
      <w:pPr>
        <w:spacing w:line="360" w:lineRule="auto"/>
        <w:jc w:val="center"/>
        <w:rPr>
          <w:sz w:val="16"/>
          <w:szCs w:val="16"/>
        </w:rPr>
      </w:pPr>
      <w:r w:rsidRPr="00AF1708">
        <w:rPr>
          <w:sz w:val="16"/>
          <w:szCs w:val="16"/>
        </w:rPr>
        <w:t xml:space="preserve">Supplemental Table </w:t>
      </w:r>
      <w:r w:rsidRPr="00AF1708">
        <w:rPr>
          <w:sz w:val="16"/>
          <w:szCs w:val="16"/>
        </w:rPr>
        <w:t>S4</w:t>
      </w:r>
      <w:r w:rsidRPr="00AF1708">
        <w:rPr>
          <w:sz w:val="16"/>
          <w:szCs w:val="16"/>
        </w:rPr>
        <w:t>. List of the primer sequences for 1</w:t>
      </w:r>
      <w:r w:rsidRPr="00AF1708">
        <w:rPr>
          <w:sz w:val="16"/>
          <w:szCs w:val="16"/>
        </w:rPr>
        <w:t>8</w:t>
      </w:r>
      <w:r w:rsidRPr="00AF1708">
        <w:rPr>
          <w:sz w:val="16"/>
          <w:szCs w:val="16"/>
        </w:rPr>
        <w:t xml:space="preserve"> genes in Figure 4</w:t>
      </w:r>
    </w:p>
    <w:tbl>
      <w:tblPr>
        <w:tblpPr w:leftFromText="180" w:rightFromText="180" w:vertAnchor="text" w:horzAnchor="page" w:tblpX="1959" w:tblpY="81"/>
        <w:tblOverlap w:val="never"/>
        <w:tblW w:w="7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0"/>
        <w:gridCol w:w="1254"/>
        <w:gridCol w:w="1461"/>
        <w:gridCol w:w="4500"/>
      </w:tblGrid>
      <w:tr w:rsidR="005F5518" w:rsidRPr="00AF1708" w14:paraId="31F181F5" w14:textId="77777777">
        <w:tc>
          <w:tcPr>
            <w:tcW w:w="520" w:type="dxa"/>
            <w:vAlign w:val="center"/>
          </w:tcPr>
          <w:p w14:paraId="36B7A413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No.</w:t>
            </w:r>
          </w:p>
        </w:tc>
        <w:tc>
          <w:tcPr>
            <w:tcW w:w="1254" w:type="dxa"/>
            <w:vAlign w:val="center"/>
          </w:tcPr>
          <w:p w14:paraId="3E1E428C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AF1708">
              <w:rPr>
                <w:color w:val="000000" w:themeColor="text1"/>
                <w:sz w:val="18"/>
                <w:szCs w:val="18"/>
              </w:rPr>
              <w:t>ID</w:t>
            </w:r>
            <w:r w:rsidRPr="00AF1708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61" w:type="dxa"/>
            <w:vAlign w:val="center"/>
          </w:tcPr>
          <w:p w14:paraId="29EBBFF0" w14:textId="77777777" w:rsidR="005F5518" w:rsidRPr="00AF1708" w:rsidRDefault="007B03CC">
            <w:pPr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 xml:space="preserve">Gene </w:t>
            </w:r>
            <w:proofErr w:type="spellStart"/>
            <w:r w:rsidRPr="00AF1708">
              <w:rPr>
                <w:sz w:val="18"/>
                <w:szCs w:val="18"/>
              </w:rPr>
              <w:t>name</w:t>
            </w:r>
            <w:r w:rsidRPr="00AF1708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500" w:type="dxa"/>
          </w:tcPr>
          <w:p w14:paraId="542F342D" w14:textId="77777777" w:rsidR="005F5518" w:rsidRPr="00AF1708" w:rsidRDefault="007B03CC">
            <w:pPr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 xml:space="preserve">Primer </w:t>
            </w:r>
            <w:proofErr w:type="spellStart"/>
            <w:r w:rsidRPr="00AF1708">
              <w:rPr>
                <w:sz w:val="18"/>
                <w:szCs w:val="18"/>
              </w:rPr>
              <w:t>sequence</w:t>
            </w:r>
            <w:r w:rsidRPr="00AF1708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F5518" w:rsidRPr="00AF1708" w14:paraId="0B7CF4D4" w14:textId="77777777">
        <w:trPr>
          <w:trHeight w:val="134"/>
        </w:trPr>
        <w:tc>
          <w:tcPr>
            <w:tcW w:w="520" w:type="dxa"/>
            <w:vAlign w:val="center"/>
          </w:tcPr>
          <w:p w14:paraId="19136527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</w:t>
            </w:r>
          </w:p>
        </w:tc>
        <w:tc>
          <w:tcPr>
            <w:tcW w:w="1254" w:type="dxa"/>
            <w:vAlign w:val="center"/>
          </w:tcPr>
          <w:p w14:paraId="181C5825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Q8MC96</w:t>
            </w:r>
          </w:p>
        </w:tc>
        <w:tc>
          <w:tcPr>
            <w:tcW w:w="1461" w:type="dxa"/>
            <w:vAlign w:val="center"/>
          </w:tcPr>
          <w:p w14:paraId="126E4827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atpC</w:t>
            </w:r>
          </w:p>
        </w:tc>
        <w:tc>
          <w:tcPr>
            <w:tcW w:w="4500" w:type="dxa"/>
          </w:tcPr>
          <w:p w14:paraId="2BD2C94D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atpC</w:t>
            </w:r>
            <w:r w:rsidRPr="00AF1708">
              <w:rPr>
                <w:sz w:val="18"/>
                <w:szCs w:val="18"/>
              </w:rPr>
              <w:t>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TCGCCAAATTACCTGAGGCC-3</w:t>
            </w:r>
          </w:p>
          <w:p w14:paraId="50814D3D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atpC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AGCAGCTTGCCAAACAAAGG-3</w:t>
            </w:r>
          </w:p>
        </w:tc>
      </w:tr>
      <w:tr w:rsidR="005F5518" w:rsidRPr="00AF1708" w14:paraId="355D62C4" w14:textId="77777777">
        <w:trPr>
          <w:trHeight w:val="386"/>
        </w:trPr>
        <w:tc>
          <w:tcPr>
            <w:tcW w:w="520" w:type="dxa"/>
            <w:vAlign w:val="center"/>
          </w:tcPr>
          <w:p w14:paraId="53C9306C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2</w:t>
            </w:r>
          </w:p>
        </w:tc>
        <w:tc>
          <w:tcPr>
            <w:tcW w:w="1254" w:type="dxa"/>
            <w:vAlign w:val="center"/>
          </w:tcPr>
          <w:p w14:paraId="68537D0B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A0A314V1F4</w:t>
            </w:r>
          </w:p>
        </w:tc>
        <w:tc>
          <w:tcPr>
            <w:tcW w:w="1461" w:type="dxa"/>
            <w:vAlign w:val="center"/>
          </w:tcPr>
          <w:p w14:paraId="65F0F8B8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 xml:space="preserve">BvM14-RNase LE </w:t>
            </w:r>
          </w:p>
        </w:tc>
        <w:tc>
          <w:tcPr>
            <w:tcW w:w="4500" w:type="dxa"/>
          </w:tcPr>
          <w:p w14:paraId="68828FFF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 xml:space="preserve">RNase LE 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GGCTGCAATGTTGATCCAGC-3</w:t>
            </w:r>
          </w:p>
          <w:p w14:paraId="73DB0BB7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sz w:val="18"/>
                <w:szCs w:val="18"/>
              </w:rPr>
              <w:t>CBP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GGGAAGGACAATTGCTCCGA-3</w:t>
            </w:r>
          </w:p>
        </w:tc>
      </w:tr>
      <w:tr w:rsidR="005F5518" w:rsidRPr="00AF1708" w14:paraId="78B669F4" w14:textId="77777777">
        <w:trPr>
          <w:trHeight w:val="350"/>
        </w:trPr>
        <w:tc>
          <w:tcPr>
            <w:tcW w:w="520" w:type="dxa"/>
            <w:vAlign w:val="center"/>
          </w:tcPr>
          <w:p w14:paraId="5AA2D9A2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3</w:t>
            </w:r>
          </w:p>
        </w:tc>
        <w:tc>
          <w:tcPr>
            <w:tcW w:w="1254" w:type="dxa"/>
            <w:vAlign w:val="center"/>
          </w:tcPr>
          <w:p w14:paraId="3484134A" w14:textId="77777777" w:rsidR="005F5518" w:rsidRPr="00AF1708" w:rsidRDefault="007B03CC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A0A161DY72</w:t>
            </w:r>
          </w:p>
        </w:tc>
        <w:tc>
          <w:tcPr>
            <w:tcW w:w="1461" w:type="dxa"/>
            <w:vAlign w:val="center"/>
          </w:tcPr>
          <w:p w14:paraId="49E4C5E3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DUF642</w:t>
            </w:r>
          </w:p>
        </w:tc>
        <w:tc>
          <w:tcPr>
            <w:tcW w:w="4500" w:type="dxa"/>
          </w:tcPr>
          <w:p w14:paraId="688884A8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UF642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CAGGCAAAGACACGGCAAAA-3</w:t>
            </w:r>
          </w:p>
          <w:p w14:paraId="58561026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UF642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GGGTTCGAGTTTGGGTAGCA-3</w:t>
            </w:r>
          </w:p>
        </w:tc>
      </w:tr>
      <w:tr w:rsidR="005F5518" w:rsidRPr="00AF1708" w14:paraId="13ED403B" w14:textId="77777777">
        <w:trPr>
          <w:trHeight w:val="332"/>
        </w:trPr>
        <w:tc>
          <w:tcPr>
            <w:tcW w:w="520" w:type="dxa"/>
            <w:vAlign w:val="center"/>
          </w:tcPr>
          <w:p w14:paraId="090BA1EA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4</w:t>
            </w:r>
          </w:p>
        </w:tc>
        <w:tc>
          <w:tcPr>
            <w:tcW w:w="1254" w:type="dxa"/>
            <w:vAlign w:val="center"/>
          </w:tcPr>
          <w:p w14:paraId="1E4F539E" w14:textId="77777777" w:rsidR="005F5518" w:rsidRPr="00AF1708" w:rsidRDefault="007B03CC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D7KW69</w:t>
            </w:r>
          </w:p>
        </w:tc>
        <w:tc>
          <w:tcPr>
            <w:tcW w:w="1461" w:type="dxa"/>
            <w:vAlign w:val="center"/>
          </w:tcPr>
          <w:p w14:paraId="6447A46C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Fd-1</w:t>
            </w:r>
          </w:p>
        </w:tc>
        <w:tc>
          <w:tcPr>
            <w:tcW w:w="4500" w:type="dxa"/>
          </w:tcPr>
          <w:p w14:paraId="2B7B9CC6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Fd-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CAGCCACCTTTGTGCCAAAA-3</w:t>
            </w:r>
          </w:p>
          <w:p w14:paraId="403A3418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Fd-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AACTCTTGAGTGCCCGATGG-3</w:t>
            </w:r>
          </w:p>
        </w:tc>
      </w:tr>
      <w:tr w:rsidR="005F5518" w:rsidRPr="00AF1708" w14:paraId="1A77FE2F" w14:textId="77777777">
        <w:trPr>
          <w:trHeight w:val="368"/>
        </w:trPr>
        <w:tc>
          <w:tcPr>
            <w:tcW w:w="520" w:type="dxa"/>
            <w:vAlign w:val="center"/>
          </w:tcPr>
          <w:p w14:paraId="0FC5E42A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5</w:t>
            </w:r>
          </w:p>
        </w:tc>
        <w:tc>
          <w:tcPr>
            <w:tcW w:w="1254" w:type="dxa"/>
            <w:vAlign w:val="center"/>
          </w:tcPr>
          <w:p w14:paraId="35CED2BC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Q9M0C2</w:t>
            </w:r>
          </w:p>
        </w:tc>
        <w:tc>
          <w:tcPr>
            <w:tcW w:w="1461" w:type="dxa"/>
            <w:vAlign w:val="center"/>
          </w:tcPr>
          <w:p w14:paraId="5A7747F8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EGC1</w:t>
            </w:r>
          </w:p>
        </w:tc>
        <w:tc>
          <w:tcPr>
            <w:tcW w:w="4500" w:type="dxa"/>
          </w:tcPr>
          <w:p w14:paraId="2D10CE7C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EGC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GGTAGGTCGTACCGTGTCAC-3</w:t>
            </w:r>
          </w:p>
          <w:p w14:paraId="78CE3945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EGC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CGGGGCAAAGGTCTACAACT-3</w:t>
            </w:r>
          </w:p>
        </w:tc>
      </w:tr>
      <w:tr w:rsidR="005F5518" w:rsidRPr="00AF1708" w14:paraId="0C8670DB" w14:textId="77777777">
        <w:trPr>
          <w:trHeight w:val="350"/>
        </w:trPr>
        <w:tc>
          <w:tcPr>
            <w:tcW w:w="520" w:type="dxa"/>
            <w:vAlign w:val="center"/>
          </w:tcPr>
          <w:p w14:paraId="085F1D21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6</w:t>
            </w:r>
          </w:p>
        </w:tc>
        <w:tc>
          <w:tcPr>
            <w:tcW w:w="1254" w:type="dxa"/>
            <w:vAlign w:val="center"/>
          </w:tcPr>
          <w:p w14:paraId="43ED3C7A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A0A0K9QDU1</w:t>
            </w:r>
          </w:p>
        </w:tc>
        <w:tc>
          <w:tcPr>
            <w:tcW w:w="1461" w:type="dxa"/>
            <w:vAlign w:val="center"/>
          </w:tcPr>
          <w:p w14:paraId="7F35E4B7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POD</w:t>
            </w:r>
          </w:p>
        </w:tc>
        <w:tc>
          <w:tcPr>
            <w:tcW w:w="4500" w:type="dxa"/>
          </w:tcPr>
          <w:p w14:paraId="51943CDC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POD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ACTTGCCAAGGAGTAGAGGG-3</w:t>
            </w:r>
          </w:p>
          <w:p w14:paraId="3EEFB1D8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POD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AGAAACAACTCCTGGGCACA-3</w:t>
            </w:r>
          </w:p>
        </w:tc>
      </w:tr>
      <w:tr w:rsidR="005F5518" w:rsidRPr="00AF1708" w14:paraId="263052CC" w14:textId="77777777">
        <w:trPr>
          <w:trHeight w:val="350"/>
        </w:trPr>
        <w:tc>
          <w:tcPr>
            <w:tcW w:w="520" w:type="dxa"/>
            <w:vAlign w:val="center"/>
          </w:tcPr>
          <w:p w14:paraId="1CA43CAE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7</w:t>
            </w:r>
          </w:p>
        </w:tc>
        <w:tc>
          <w:tcPr>
            <w:tcW w:w="1254" w:type="dxa"/>
            <w:vAlign w:val="center"/>
          </w:tcPr>
          <w:p w14:paraId="63B89EC0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A0A1J6IUE1</w:t>
            </w:r>
          </w:p>
        </w:tc>
        <w:tc>
          <w:tcPr>
            <w:tcW w:w="1461" w:type="dxa"/>
            <w:vAlign w:val="center"/>
          </w:tcPr>
          <w:p w14:paraId="3CAF06CA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Trx3-1</w:t>
            </w:r>
          </w:p>
        </w:tc>
        <w:tc>
          <w:tcPr>
            <w:tcW w:w="4500" w:type="dxa"/>
          </w:tcPr>
          <w:p w14:paraId="21A44176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rx3-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AGCGGCCGAATATGATACCA-3</w:t>
            </w:r>
          </w:p>
          <w:p w14:paraId="357009AF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rx3-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CCGCGCTTGACAAGAGTTTG-3</w:t>
            </w:r>
          </w:p>
        </w:tc>
      </w:tr>
      <w:tr w:rsidR="005F5518" w:rsidRPr="00AF1708" w14:paraId="065F7F05" w14:textId="77777777">
        <w:trPr>
          <w:trHeight w:val="350"/>
        </w:trPr>
        <w:tc>
          <w:tcPr>
            <w:tcW w:w="520" w:type="dxa"/>
            <w:vAlign w:val="center"/>
          </w:tcPr>
          <w:p w14:paraId="26E515E2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8</w:t>
            </w:r>
          </w:p>
        </w:tc>
        <w:tc>
          <w:tcPr>
            <w:tcW w:w="1254" w:type="dxa"/>
            <w:vAlign w:val="center"/>
          </w:tcPr>
          <w:p w14:paraId="3D85344D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731355347</w:t>
            </w:r>
          </w:p>
        </w:tc>
        <w:tc>
          <w:tcPr>
            <w:tcW w:w="1461" w:type="dxa"/>
            <w:vAlign w:val="center"/>
          </w:tcPr>
          <w:p w14:paraId="3A344677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Rubisco LSU</w:t>
            </w:r>
          </w:p>
        </w:tc>
        <w:tc>
          <w:tcPr>
            <w:tcW w:w="4500" w:type="dxa"/>
          </w:tcPr>
          <w:p w14:paraId="02800A91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Rubisco LSU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ttcctcaacgagcgcagaa</w:t>
            </w:r>
            <w:r w:rsidRPr="00AF1708">
              <w:rPr>
                <w:sz w:val="18"/>
                <w:szCs w:val="18"/>
              </w:rPr>
              <w:t>-3</w:t>
            </w:r>
          </w:p>
          <w:p w14:paraId="05220D29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 xml:space="preserve">Rubisco </w:t>
            </w:r>
            <w:proofErr w:type="spellStart"/>
            <w:r w:rsidRPr="00AF1708">
              <w:rPr>
                <w:i/>
                <w:sz w:val="18"/>
                <w:szCs w:val="18"/>
              </w:rPr>
              <w:t>LSU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ctccctctgggaccaagag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5AC3829E" w14:textId="77777777">
        <w:trPr>
          <w:trHeight w:val="350"/>
        </w:trPr>
        <w:tc>
          <w:tcPr>
            <w:tcW w:w="520" w:type="dxa"/>
            <w:vAlign w:val="center"/>
          </w:tcPr>
          <w:p w14:paraId="189891DD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9</w:t>
            </w:r>
          </w:p>
        </w:tc>
        <w:tc>
          <w:tcPr>
            <w:tcW w:w="1254" w:type="dxa"/>
            <w:vAlign w:val="center"/>
          </w:tcPr>
          <w:p w14:paraId="30209891" w14:textId="77777777" w:rsidR="005F5518" w:rsidRPr="00AF1708" w:rsidRDefault="007B03CC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</w:rPr>
              <w:t>A0A0J8E3S1</w:t>
            </w:r>
          </w:p>
        </w:tc>
        <w:tc>
          <w:tcPr>
            <w:tcW w:w="1461" w:type="dxa"/>
            <w:vAlign w:val="center"/>
          </w:tcPr>
          <w:p w14:paraId="6D89B7FB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Fd</w:t>
            </w:r>
          </w:p>
        </w:tc>
        <w:tc>
          <w:tcPr>
            <w:tcW w:w="4500" w:type="dxa"/>
          </w:tcPr>
          <w:p w14:paraId="5764190F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FdX</w:t>
            </w:r>
            <w:r w:rsidRPr="00AF1708">
              <w:rPr>
                <w:sz w:val="18"/>
                <w:szCs w:val="18"/>
              </w:rPr>
              <w:t>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ccgacctgcacgaatacctt</w:t>
            </w:r>
            <w:r w:rsidRPr="00AF1708">
              <w:rPr>
                <w:sz w:val="18"/>
                <w:szCs w:val="18"/>
              </w:rPr>
              <w:t>-3</w:t>
            </w:r>
          </w:p>
          <w:p w14:paraId="36223E79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FdX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gtaaggatgctctcgtcggg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2D68421A" w14:textId="77777777">
        <w:trPr>
          <w:trHeight w:val="350"/>
        </w:trPr>
        <w:tc>
          <w:tcPr>
            <w:tcW w:w="520" w:type="dxa"/>
            <w:vAlign w:val="center"/>
          </w:tcPr>
          <w:p w14:paraId="1976DF5C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0</w:t>
            </w:r>
          </w:p>
        </w:tc>
        <w:tc>
          <w:tcPr>
            <w:tcW w:w="1254" w:type="dxa"/>
            <w:vAlign w:val="center"/>
          </w:tcPr>
          <w:p w14:paraId="00639ED9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22038</w:t>
            </w:r>
          </w:p>
        </w:tc>
        <w:tc>
          <w:tcPr>
            <w:tcW w:w="1461" w:type="dxa"/>
            <w:vAlign w:val="center"/>
          </w:tcPr>
          <w:p w14:paraId="08D196D2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DLD1</w:t>
            </w:r>
          </w:p>
        </w:tc>
        <w:tc>
          <w:tcPr>
            <w:tcW w:w="4500" w:type="dxa"/>
          </w:tcPr>
          <w:p w14:paraId="6B939B4E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LD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cagtgagttctcgccgagtt</w:t>
            </w:r>
            <w:r w:rsidRPr="00AF1708">
              <w:rPr>
                <w:sz w:val="18"/>
                <w:szCs w:val="18"/>
              </w:rPr>
              <w:t>-3</w:t>
            </w:r>
          </w:p>
          <w:p w14:paraId="18B9DD37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LD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acgccagctccaatgatga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6F8D5D6C" w14:textId="77777777">
        <w:trPr>
          <w:trHeight w:val="350"/>
        </w:trPr>
        <w:tc>
          <w:tcPr>
            <w:tcW w:w="520" w:type="dxa"/>
            <w:vAlign w:val="center"/>
          </w:tcPr>
          <w:p w14:paraId="13BC9EFD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1</w:t>
            </w:r>
          </w:p>
        </w:tc>
        <w:tc>
          <w:tcPr>
            <w:tcW w:w="1254" w:type="dxa"/>
            <w:vAlign w:val="center"/>
          </w:tcPr>
          <w:p w14:paraId="462C0496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16096</w:t>
            </w:r>
          </w:p>
        </w:tc>
        <w:tc>
          <w:tcPr>
            <w:tcW w:w="1461" w:type="dxa"/>
            <w:vAlign w:val="center"/>
          </w:tcPr>
          <w:p w14:paraId="21B8BC92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clot</w:t>
            </w:r>
          </w:p>
        </w:tc>
        <w:tc>
          <w:tcPr>
            <w:tcW w:w="4500" w:type="dxa"/>
          </w:tcPr>
          <w:p w14:paraId="4726EADB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clot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ccctcagttggtgtcctga</w:t>
            </w:r>
            <w:r w:rsidRPr="00AF1708">
              <w:rPr>
                <w:sz w:val="18"/>
                <w:szCs w:val="18"/>
              </w:rPr>
              <w:t>-3</w:t>
            </w:r>
          </w:p>
          <w:p w14:paraId="3B0CA7C7" w14:textId="77777777" w:rsidR="005F5518" w:rsidRPr="00AF1708" w:rsidRDefault="007B03CC">
            <w:pPr>
              <w:jc w:val="left"/>
              <w:rPr>
                <w:i/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clot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aggggtcctccaagtaggc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3429C626" w14:textId="77777777">
        <w:trPr>
          <w:trHeight w:val="404"/>
        </w:trPr>
        <w:tc>
          <w:tcPr>
            <w:tcW w:w="520" w:type="dxa"/>
            <w:vAlign w:val="center"/>
          </w:tcPr>
          <w:p w14:paraId="1D45FA2A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2</w:t>
            </w:r>
          </w:p>
        </w:tc>
        <w:tc>
          <w:tcPr>
            <w:tcW w:w="1254" w:type="dxa"/>
            <w:vAlign w:val="center"/>
          </w:tcPr>
          <w:p w14:paraId="209ACF89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12103</w:t>
            </w:r>
          </w:p>
        </w:tc>
        <w:tc>
          <w:tcPr>
            <w:tcW w:w="1461" w:type="dxa"/>
            <w:vAlign w:val="center"/>
          </w:tcPr>
          <w:p w14:paraId="6E189009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TrxH1</w:t>
            </w:r>
          </w:p>
        </w:tc>
        <w:tc>
          <w:tcPr>
            <w:tcW w:w="4500" w:type="dxa"/>
          </w:tcPr>
          <w:p w14:paraId="3F5A9E3C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rxH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ccgcttcatcgcaccaattc</w:t>
            </w:r>
            <w:r w:rsidRPr="00AF1708">
              <w:rPr>
                <w:sz w:val="18"/>
                <w:szCs w:val="18"/>
              </w:rPr>
              <w:t>-3</w:t>
            </w:r>
          </w:p>
          <w:p w14:paraId="12752C1B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rxH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aaacaaaggtcggcatggc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5BBF78C5" w14:textId="77777777">
        <w:trPr>
          <w:trHeight w:val="440"/>
        </w:trPr>
        <w:tc>
          <w:tcPr>
            <w:tcW w:w="520" w:type="dxa"/>
            <w:vAlign w:val="center"/>
          </w:tcPr>
          <w:p w14:paraId="41A37E70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3</w:t>
            </w:r>
          </w:p>
        </w:tc>
        <w:tc>
          <w:tcPr>
            <w:tcW w:w="1254" w:type="dxa"/>
            <w:vAlign w:val="center"/>
          </w:tcPr>
          <w:p w14:paraId="38367856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M4DVR1</w:t>
            </w:r>
          </w:p>
        </w:tc>
        <w:tc>
          <w:tcPr>
            <w:tcW w:w="1461" w:type="dxa"/>
            <w:vAlign w:val="center"/>
          </w:tcPr>
          <w:p w14:paraId="1CB3596E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</w:t>
            </w:r>
            <w:r w:rsidRPr="00AF1708">
              <w:rPr>
                <w:i/>
                <w:sz w:val="18"/>
                <w:szCs w:val="18"/>
              </w:rPr>
              <w:t>Cys</w:t>
            </w:r>
          </w:p>
        </w:tc>
        <w:tc>
          <w:tcPr>
            <w:tcW w:w="4500" w:type="dxa"/>
          </w:tcPr>
          <w:p w14:paraId="277A90CD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Cys</w:t>
            </w:r>
            <w:r w:rsidRPr="00AF1708">
              <w:rPr>
                <w:sz w:val="18"/>
                <w:szCs w:val="18"/>
              </w:rPr>
              <w:t>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tgctggtgttggaactggt</w:t>
            </w:r>
            <w:r w:rsidRPr="00AF1708">
              <w:rPr>
                <w:sz w:val="18"/>
                <w:szCs w:val="18"/>
              </w:rPr>
              <w:t>-3</w:t>
            </w:r>
          </w:p>
          <w:p w14:paraId="2411D906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Cys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ccagaggatatgcccacca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70A6B71D" w14:textId="77777777">
        <w:trPr>
          <w:trHeight w:val="440"/>
        </w:trPr>
        <w:tc>
          <w:tcPr>
            <w:tcW w:w="520" w:type="dxa"/>
            <w:vAlign w:val="center"/>
          </w:tcPr>
          <w:p w14:paraId="5B89033E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4</w:t>
            </w:r>
          </w:p>
        </w:tc>
        <w:tc>
          <w:tcPr>
            <w:tcW w:w="1254" w:type="dxa"/>
            <w:vAlign w:val="center"/>
          </w:tcPr>
          <w:p w14:paraId="324E4E05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27123</w:t>
            </w:r>
          </w:p>
        </w:tc>
        <w:tc>
          <w:tcPr>
            <w:tcW w:w="1461" w:type="dxa"/>
            <w:vAlign w:val="center"/>
          </w:tcPr>
          <w:p w14:paraId="0113F042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</w:t>
            </w:r>
            <w:r w:rsidRPr="00AF1708">
              <w:rPr>
                <w:i/>
                <w:sz w:val="18"/>
                <w:szCs w:val="18"/>
              </w:rPr>
              <w:t>PDIL1-1</w:t>
            </w:r>
          </w:p>
        </w:tc>
        <w:tc>
          <w:tcPr>
            <w:tcW w:w="4500" w:type="dxa"/>
          </w:tcPr>
          <w:p w14:paraId="74F4D0AA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PDIL1-1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atgctgctgctttgaaggc</w:t>
            </w:r>
            <w:r w:rsidRPr="00AF1708">
              <w:rPr>
                <w:sz w:val="18"/>
                <w:szCs w:val="18"/>
              </w:rPr>
              <w:t>-3</w:t>
            </w:r>
          </w:p>
          <w:p w14:paraId="6EF60EE7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PDIL1-1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cgagcttgaagtgctggag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70D3EFB9" w14:textId="77777777">
        <w:trPr>
          <w:trHeight w:val="440"/>
        </w:trPr>
        <w:tc>
          <w:tcPr>
            <w:tcW w:w="520" w:type="dxa"/>
            <w:vAlign w:val="center"/>
          </w:tcPr>
          <w:p w14:paraId="46CBD5D6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5</w:t>
            </w:r>
          </w:p>
        </w:tc>
        <w:tc>
          <w:tcPr>
            <w:tcW w:w="1254" w:type="dxa"/>
            <w:vAlign w:val="center"/>
          </w:tcPr>
          <w:p w14:paraId="14D747CA" w14:textId="77777777" w:rsidR="005F5518" w:rsidRPr="00AF1708" w:rsidRDefault="007B03CC">
            <w:pPr>
              <w:jc w:val="center"/>
              <w:rPr>
                <w:i/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12686</w:t>
            </w:r>
          </w:p>
        </w:tc>
        <w:tc>
          <w:tcPr>
            <w:tcW w:w="1461" w:type="dxa"/>
            <w:vAlign w:val="center"/>
          </w:tcPr>
          <w:p w14:paraId="21E9CA14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TL29</w:t>
            </w:r>
          </w:p>
        </w:tc>
        <w:tc>
          <w:tcPr>
            <w:tcW w:w="4500" w:type="dxa"/>
          </w:tcPr>
          <w:p w14:paraId="20FA35DD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L29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cgcgtatgctgacctcatc</w:t>
            </w:r>
            <w:r w:rsidRPr="00AF1708">
              <w:rPr>
                <w:sz w:val="18"/>
                <w:szCs w:val="18"/>
              </w:rPr>
              <w:t>-3</w:t>
            </w:r>
          </w:p>
          <w:p w14:paraId="39F11589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TL29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ccccactgtccagaagaacc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0286914C" w14:textId="77777777">
        <w:trPr>
          <w:trHeight w:val="440"/>
        </w:trPr>
        <w:tc>
          <w:tcPr>
            <w:tcW w:w="520" w:type="dxa"/>
            <w:vAlign w:val="center"/>
          </w:tcPr>
          <w:p w14:paraId="0DA08CF0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6</w:t>
            </w:r>
          </w:p>
        </w:tc>
        <w:tc>
          <w:tcPr>
            <w:tcW w:w="1254" w:type="dxa"/>
            <w:vAlign w:val="center"/>
          </w:tcPr>
          <w:p w14:paraId="634B890F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46319</w:t>
            </w:r>
          </w:p>
        </w:tc>
        <w:tc>
          <w:tcPr>
            <w:tcW w:w="1461" w:type="dxa"/>
            <w:vAlign w:val="center"/>
          </w:tcPr>
          <w:p w14:paraId="63D5F54A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CBSX3</w:t>
            </w:r>
          </w:p>
        </w:tc>
        <w:tc>
          <w:tcPr>
            <w:tcW w:w="4500" w:type="dxa"/>
          </w:tcPr>
          <w:p w14:paraId="223006DB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CBSX3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ttgcacgctttgagtctgc</w:t>
            </w:r>
            <w:r w:rsidRPr="00AF1708">
              <w:rPr>
                <w:sz w:val="18"/>
                <w:szCs w:val="18"/>
              </w:rPr>
              <w:t>-3</w:t>
            </w:r>
          </w:p>
          <w:p w14:paraId="2783B369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CBSX3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tacctcttgctctccaggct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1D503303" w14:textId="77777777">
        <w:trPr>
          <w:trHeight w:val="440"/>
        </w:trPr>
        <w:tc>
          <w:tcPr>
            <w:tcW w:w="520" w:type="dxa"/>
            <w:vAlign w:val="center"/>
          </w:tcPr>
          <w:p w14:paraId="7F80D564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7</w:t>
            </w:r>
          </w:p>
        </w:tc>
        <w:tc>
          <w:tcPr>
            <w:tcW w:w="1254" w:type="dxa"/>
            <w:vAlign w:val="center"/>
          </w:tcPr>
          <w:p w14:paraId="0C8753CC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731313572</w:t>
            </w:r>
          </w:p>
        </w:tc>
        <w:tc>
          <w:tcPr>
            <w:tcW w:w="1461" w:type="dxa"/>
            <w:vAlign w:val="center"/>
          </w:tcPr>
          <w:p w14:paraId="3EA663E5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DDR48</w:t>
            </w:r>
          </w:p>
        </w:tc>
        <w:tc>
          <w:tcPr>
            <w:tcW w:w="4500" w:type="dxa"/>
          </w:tcPr>
          <w:p w14:paraId="1053172B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DR48</w:t>
            </w:r>
            <w:r w:rsidRPr="00AF1708">
              <w:rPr>
                <w:sz w:val="18"/>
                <w:szCs w:val="18"/>
              </w:rPr>
              <w:t>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tcgctacggttccgatgac</w:t>
            </w:r>
            <w:r w:rsidRPr="00AF1708">
              <w:rPr>
                <w:sz w:val="18"/>
                <w:szCs w:val="18"/>
              </w:rPr>
              <w:t>-3</w:t>
            </w:r>
          </w:p>
          <w:p w14:paraId="5EAC9154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DDR48</w:t>
            </w:r>
            <w:r w:rsidRPr="00AF1708">
              <w:rPr>
                <w:sz w:val="18"/>
                <w:szCs w:val="18"/>
              </w:rPr>
              <w:t>as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gagccatagcggtcagtctc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5733C2C5" w14:textId="77777777">
        <w:trPr>
          <w:trHeight w:val="440"/>
        </w:trPr>
        <w:tc>
          <w:tcPr>
            <w:tcW w:w="520" w:type="dxa"/>
            <w:vAlign w:val="center"/>
          </w:tcPr>
          <w:p w14:paraId="28C1B85B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8</w:t>
            </w:r>
          </w:p>
        </w:tc>
        <w:tc>
          <w:tcPr>
            <w:tcW w:w="1254" w:type="dxa"/>
            <w:vAlign w:val="center"/>
          </w:tcPr>
          <w:p w14:paraId="2ACA52BA" w14:textId="77777777" w:rsidR="005F5518" w:rsidRPr="00AF1708" w:rsidRDefault="007B03C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F1708">
              <w:rPr>
                <w:color w:val="000000" w:themeColor="text1"/>
                <w:sz w:val="18"/>
                <w:szCs w:val="18"/>
                <w:lang w:bidi="ar"/>
              </w:rPr>
              <w:t>W6JNH5</w:t>
            </w:r>
          </w:p>
        </w:tc>
        <w:tc>
          <w:tcPr>
            <w:tcW w:w="1461" w:type="dxa"/>
            <w:vAlign w:val="center"/>
          </w:tcPr>
          <w:p w14:paraId="2ED470FA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nsLTP</w:t>
            </w:r>
          </w:p>
        </w:tc>
        <w:tc>
          <w:tcPr>
            <w:tcW w:w="4500" w:type="dxa"/>
          </w:tcPr>
          <w:p w14:paraId="26FF04A2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nsLTP</w:t>
            </w:r>
            <w:r w:rsidRPr="00AF1708">
              <w:rPr>
                <w:sz w:val="18"/>
                <w:szCs w:val="18"/>
              </w:rPr>
              <w:t>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atgtgcatgttggtggttgc</w:t>
            </w:r>
            <w:r w:rsidRPr="00AF1708">
              <w:rPr>
                <w:sz w:val="18"/>
                <w:szCs w:val="18"/>
              </w:rPr>
              <w:t>-3</w:t>
            </w:r>
          </w:p>
          <w:p w14:paraId="20617E37" w14:textId="77777777" w:rsidR="005F5518" w:rsidRPr="00AF1708" w:rsidRDefault="007B03CC">
            <w:pPr>
              <w:jc w:val="left"/>
              <w:rPr>
                <w:sz w:val="18"/>
                <w:szCs w:val="18"/>
              </w:rPr>
            </w:pPr>
            <w:proofErr w:type="spellStart"/>
            <w:r w:rsidRPr="00AF1708">
              <w:rPr>
                <w:i/>
                <w:sz w:val="18"/>
                <w:szCs w:val="18"/>
              </w:rPr>
              <w:t>nsLTP</w:t>
            </w:r>
            <w:r w:rsidRPr="00AF1708">
              <w:rPr>
                <w:sz w:val="18"/>
                <w:szCs w:val="18"/>
              </w:rPr>
              <w:t>as</w:t>
            </w:r>
            <w:proofErr w:type="spellEnd"/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r w:rsidRPr="00AF1708">
              <w:rPr>
                <w:caps/>
                <w:sz w:val="18"/>
                <w:szCs w:val="18"/>
              </w:rPr>
              <w:t>ccgcaagcagttttcctgtc</w:t>
            </w:r>
            <w:r w:rsidRPr="00AF1708">
              <w:rPr>
                <w:sz w:val="18"/>
                <w:szCs w:val="18"/>
              </w:rPr>
              <w:t>-3</w:t>
            </w:r>
          </w:p>
        </w:tc>
      </w:tr>
      <w:tr w:rsidR="005F5518" w:rsidRPr="00AF1708" w14:paraId="59F559FE" w14:textId="77777777">
        <w:trPr>
          <w:trHeight w:val="458"/>
        </w:trPr>
        <w:tc>
          <w:tcPr>
            <w:tcW w:w="520" w:type="dxa"/>
            <w:vAlign w:val="center"/>
          </w:tcPr>
          <w:p w14:paraId="77C3E1A5" w14:textId="77777777" w:rsidR="005F5518" w:rsidRPr="00AF1708" w:rsidRDefault="007B03CC">
            <w:pPr>
              <w:jc w:val="center"/>
              <w:rPr>
                <w:sz w:val="18"/>
                <w:szCs w:val="18"/>
              </w:rPr>
            </w:pPr>
            <w:r w:rsidRPr="00AF1708">
              <w:rPr>
                <w:sz w:val="18"/>
                <w:szCs w:val="18"/>
              </w:rPr>
              <w:t>1</w:t>
            </w:r>
            <w:r w:rsidRPr="00AF1708">
              <w:rPr>
                <w:sz w:val="18"/>
                <w:szCs w:val="18"/>
              </w:rPr>
              <w:t>9</w:t>
            </w:r>
          </w:p>
        </w:tc>
        <w:tc>
          <w:tcPr>
            <w:tcW w:w="1254" w:type="dxa"/>
            <w:vAlign w:val="center"/>
          </w:tcPr>
          <w:p w14:paraId="30B46E3A" w14:textId="77777777" w:rsidR="005F5518" w:rsidRPr="00AF1708" w:rsidRDefault="005F551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61" w:type="dxa"/>
            <w:vAlign w:val="center"/>
          </w:tcPr>
          <w:p w14:paraId="14F58782" w14:textId="77777777" w:rsidR="005F5518" w:rsidRPr="00AF1708" w:rsidRDefault="007B03CC">
            <w:pPr>
              <w:jc w:val="center"/>
              <w:rPr>
                <w:i/>
                <w:sz w:val="18"/>
                <w:szCs w:val="18"/>
              </w:rPr>
            </w:pPr>
            <w:r w:rsidRPr="00AF1708">
              <w:rPr>
                <w:i/>
                <w:sz w:val="18"/>
                <w:szCs w:val="18"/>
              </w:rPr>
              <w:t>BvM14-</w:t>
            </w:r>
            <w:r w:rsidRPr="00AF1708">
              <w:rPr>
                <w:i/>
                <w:sz w:val="18"/>
                <w:szCs w:val="18"/>
              </w:rPr>
              <w:t xml:space="preserve">18S </w:t>
            </w:r>
            <w:proofErr w:type="spellStart"/>
            <w:r w:rsidRPr="00AF1708">
              <w:rPr>
                <w:i/>
                <w:sz w:val="18"/>
                <w:szCs w:val="18"/>
              </w:rPr>
              <w:t>rRNA</w:t>
            </w:r>
            <w:r w:rsidRPr="00AF1708">
              <w:rPr>
                <w:i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500" w:type="dxa"/>
          </w:tcPr>
          <w:p w14:paraId="2A5C30F0" w14:textId="77777777" w:rsidR="005F5518" w:rsidRPr="00AF1708" w:rsidRDefault="007B03CC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AF1708">
              <w:rPr>
                <w:i/>
                <w:iCs/>
                <w:sz w:val="18"/>
                <w:szCs w:val="18"/>
              </w:rPr>
              <w:t>18S</w:t>
            </w:r>
            <w:r w:rsidRPr="00AF1708">
              <w:rPr>
                <w:sz w:val="18"/>
                <w:szCs w:val="18"/>
              </w:rPr>
              <w:t>-F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bookmarkStart w:id="0" w:name="OLE_LINK2"/>
            <w:r w:rsidRPr="00AF1708">
              <w:rPr>
                <w:sz w:val="18"/>
                <w:szCs w:val="18"/>
              </w:rPr>
              <w:t>CCC CAA TGG ATC CTC GTT A</w:t>
            </w:r>
            <w:bookmarkEnd w:id="0"/>
            <w:r w:rsidRPr="00AF1708">
              <w:rPr>
                <w:sz w:val="18"/>
                <w:szCs w:val="18"/>
              </w:rPr>
              <w:t>-3</w:t>
            </w:r>
          </w:p>
          <w:p w14:paraId="2DCE2F32" w14:textId="77777777" w:rsidR="005F5518" w:rsidRPr="00AF1708" w:rsidRDefault="007B03CC">
            <w:pPr>
              <w:tabs>
                <w:tab w:val="right" w:pos="8306"/>
              </w:tabs>
              <w:rPr>
                <w:sz w:val="18"/>
                <w:szCs w:val="18"/>
              </w:rPr>
            </w:pPr>
            <w:r w:rsidRPr="00AF1708">
              <w:rPr>
                <w:i/>
                <w:iCs/>
                <w:sz w:val="18"/>
                <w:szCs w:val="18"/>
              </w:rPr>
              <w:t>18S</w:t>
            </w:r>
            <w:r w:rsidRPr="00AF1708">
              <w:rPr>
                <w:sz w:val="18"/>
                <w:szCs w:val="18"/>
              </w:rPr>
              <w:t>-R</w:t>
            </w:r>
            <w:r w:rsidRPr="00AF1708">
              <w:rPr>
                <w:sz w:val="18"/>
                <w:szCs w:val="18"/>
              </w:rPr>
              <w:t>：</w:t>
            </w:r>
            <w:r w:rsidRPr="00AF1708">
              <w:rPr>
                <w:sz w:val="18"/>
                <w:szCs w:val="18"/>
              </w:rPr>
              <w:t>5-</w:t>
            </w:r>
            <w:bookmarkStart w:id="1" w:name="OLE_LINK1"/>
            <w:bookmarkStart w:id="2" w:name="OLE_LINK3"/>
            <w:r w:rsidRPr="00AF1708">
              <w:rPr>
                <w:sz w:val="18"/>
                <w:szCs w:val="18"/>
              </w:rPr>
              <w:t>TGA CGG AGA ATT AGG GTT CG</w:t>
            </w:r>
            <w:bookmarkEnd w:id="1"/>
            <w:bookmarkEnd w:id="2"/>
            <w:r w:rsidRPr="00AF1708">
              <w:rPr>
                <w:sz w:val="18"/>
                <w:szCs w:val="18"/>
              </w:rPr>
              <w:t>-3</w:t>
            </w:r>
          </w:p>
        </w:tc>
      </w:tr>
    </w:tbl>
    <w:p w14:paraId="348A5465" w14:textId="77777777" w:rsidR="005F5518" w:rsidRPr="00AF1708" w:rsidRDefault="005F5518">
      <w:pPr>
        <w:tabs>
          <w:tab w:val="left" w:pos="6245"/>
        </w:tabs>
        <w:rPr>
          <w:sz w:val="16"/>
          <w:szCs w:val="16"/>
          <w:vertAlign w:val="superscript"/>
        </w:rPr>
      </w:pPr>
    </w:p>
    <w:p w14:paraId="39D4687B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24B8FC98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67BF18C0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29256D2C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1BD9E849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11B0EDF2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4BA523F2" w14:textId="77777777" w:rsidR="005F5518" w:rsidRPr="00AF1708" w:rsidRDefault="005F5518">
      <w:pPr>
        <w:tabs>
          <w:tab w:val="left" w:pos="3086"/>
        </w:tabs>
        <w:rPr>
          <w:sz w:val="16"/>
          <w:szCs w:val="16"/>
          <w:vertAlign w:val="superscript"/>
        </w:rPr>
      </w:pPr>
    </w:p>
    <w:p w14:paraId="1960DC40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33EE34DB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546E7279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2C2A7FA6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756FC829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5C5ECA53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3B84AEB0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6C2E7C4A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4E63015E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47384EEF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56391438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66C989AC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5CB389D0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6EBAD3D7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105DD2CC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7A6CA0F7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34682129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19CCFE6F" w14:textId="77777777" w:rsidR="005F5518" w:rsidRPr="00AF1708" w:rsidRDefault="005F5518">
      <w:pPr>
        <w:rPr>
          <w:sz w:val="16"/>
          <w:szCs w:val="16"/>
          <w:vertAlign w:val="superscript"/>
        </w:rPr>
      </w:pPr>
    </w:p>
    <w:p w14:paraId="6CCAE38B" w14:textId="77777777" w:rsidR="005F5518" w:rsidRPr="00AF1708" w:rsidRDefault="005F5518">
      <w:pPr>
        <w:rPr>
          <w:rFonts w:hint="eastAsia"/>
          <w:sz w:val="16"/>
          <w:szCs w:val="16"/>
          <w:vertAlign w:val="superscript"/>
        </w:rPr>
      </w:pPr>
    </w:p>
    <w:p w14:paraId="3E884D92" w14:textId="77777777" w:rsidR="005F5518" w:rsidRPr="00AF1708" w:rsidRDefault="007B03CC">
      <w:pPr>
        <w:spacing w:line="260" w:lineRule="atLeast"/>
        <w:rPr>
          <w:sz w:val="16"/>
          <w:szCs w:val="16"/>
        </w:rPr>
      </w:pPr>
      <w:r w:rsidRPr="00AF1708">
        <w:rPr>
          <w:sz w:val="16"/>
          <w:szCs w:val="16"/>
          <w:vertAlign w:val="superscript"/>
        </w:rPr>
        <w:t>a</w:t>
      </w:r>
      <w:r w:rsidRPr="00AF1708">
        <w:rPr>
          <w:bCs/>
          <w:sz w:val="16"/>
          <w:szCs w:val="16"/>
          <w:vertAlign w:val="superscript"/>
        </w:rPr>
        <w:t xml:space="preserve"> </w:t>
      </w:r>
      <w:r w:rsidRPr="00AF1708">
        <w:rPr>
          <w:sz w:val="16"/>
          <w:szCs w:val="16"/>
        </w:rPr>
        <w:t>Protein ID</w:t>
      </w:r>
      <w:r w:rsidRPr="00AF1708">
        <w:rPr>
          <w:bCs/>
          <w:sz w:val="16"/>
          <w:szCs w:val="16"/>
          <w:vertAlign w:val="superscript"/>
        </w:rPr>
        <w:t xml:space="preserve"> </w:t>
      </w:r>
      <w:r w:rsidRPr="00AF1708">
        <w:rPr>
          <w:bCs/>
          <w:sz w:val="16"/>
          <w:szCs w:val="16"/>
        </w:rPr>
        <w:t xml:space="preserve">, </w:t>
      </w:r>
      <w:proofErr w:type="spellStart"/>
      <w:r w:rsidRPr="00AF1708">
        <w:rPr>
          <w:rFonts w:eastAsia="Times New Roman"/>
          <w:sz w:val="16"/>
          <w:szCs w:val="16"/>
        </w:rPr>
        <w:t>gi</w:t>
      </w:r>
      <w:proofErr w:type="spellEnd"/>
      <w:r w:rsidRPr="00AF1708">
        <w:rPr>
          <w:rFonts w:eastAsia="Times New Roman"/>
          <w:sz w:val="16"/>
          <w:szCs w:val="16"/>
        </w:rPr>
        <w:t xml:space="preserve"> number of NCBI; </w:t>
      </w:r>
      <w:proofErr w:type="spellStart"/>
      <w:r w:rsidRPr="00AF1708">
        <w:rPr>
          <w:bCs/>
          <w:sz w:val="16"/>
          <w:szCs w:val="16"/>
          <w:vertAlign w:val="superscript"/>
        </w:rPr>
        <w:t>b</w:t>
      </w:r>
      <w:r w:rsidRPr="00AF1708">
        <w:rPr>
          <w:bCs/>
          <w:sz w:val="16"/>
          <w:szCs w:val="16"/>
        </w:rPr>
        <w:t>Gene</w:t>
      </w:r>
      <w:proofErr w:type="spellEnd"/>
      <w:r w:rsidRPr="00AF1708">
        <w:rPr>
          <w:bCs/>
          <w:sz w:val="16"/>
          <w:szCs w:val="16"/>
        </w:rPr>
        <w:t xml:space="preserve"> name</w:t>
      </w:r>
      <w:r w:rsidRPr="00AF1708">
        <w:rPr>
          <w:bCs/>
          <w:sz w:val="16"/>
          <w:szCs w:val="16"/>
        </w:rPr>
        <w:t>,1-7</w:t>
      </w:r>
      <w:r w:rsidRPr="00AF1708">
        <w:rPr>
          <w:bCs/>
          <w:sz w:val="16"/>
          <w:szCs w:val="16"/>
        </w:rPr>
        <w:t xml:space="preserve">, the genes of </w:t>
      </w:r>
      <w:r w:rsidRPr="00AF1708">
        <w:rPr>
          <w:sz w:val="16"/>
          <w:szCs w:val="16"/>
        </w:rPr>
        <w:t>7</w:t>
      </w:r>
      <w:r w:rsidRPr="00AF1708">
        <w:rPr>
          <w:sz w:val="16"/>
          <w:szCs w:val="16"/>
        </w:rPr>
        <w:t xml:space="preserve"> differential </w:t>
      </w:r>
      <w:r w:rsidRPr="00AF1708">
        <w:rPr>
          <w:sz w:val="16"/>
          <w:szCs w:val="16"/>
        </w:rPr>
        <w:t>redox proteins</w:t>
      </w:r>
      <w:r w:rsidRPr="00AF1708">
        <w:rPr>
          <w:sz w:val="16"/>
          <w:szCs w:val="16"/>
        </w:rPr>
        <w:t xml:space="preserve"> </w:t>
      </w:r>
      <w:r w:rsidRPr="00AF1708">
        <w:rPr>
          <w:sz w:val="16"/>
          <w:szCs w:val="16"/>
        </w:rPr>
        <w:t>,8</w:t>
      </w:r>
      <w:r w:rsidRPr="00AF1708">
        <w:rPr>
          <w:bCs/>
          <w:sz w:val="16"/>
          <w:szCs w:val="16"/>
        </w:rPr>
        <w:t>-18</w:t>
      </w:r>
      <w:r w:rsidRPr="00AF1708">
        <w:rPr>
          <w:bCs/>
          <w:sz w:val="16"/>
          <w:szCs w:val="16"/>
        </w:rPr>
        <w:t xml:space="preserve">, the genes of </w:t>
      </w:r>
      <w:r w:rsidRPr="00AF1708">
        <w:rPr>
          <w:sz w:val="16"/>
          <w:szCs w:val="16"/>
        </w:rPr>
        <w:t>11</w:t>
      </w:r>
      <w:r w:rsidRPr="00AF1708">
        <w:rPr>
          <w:sz w:val="16"/>
          <w:szCs w:val="16"/>
        </w:rPr>
        <w:t xml:space="preserve"> differential</w:t>
      </w:r>
      <w:r w:rsidRPr="00AF1708">
        <w:rPr>
          <w:sz w:val="16"/>
          <w:szCs w:val="16"/>
        </w:rPr>
        <w:t xml:space="preserve"> proteins</w:t>
      </w:r>
      <w:r w:rsidRPr="00AF1708">
        <w:rPr>
          <w:sz w:val="16"/>
          <w:szCs w:val="16"/>
        </w:rPr>
        <w:t xml:space="preserve"> </w:t>
      </w:r>
      <w:r w:rsidRPr="00AF1708">
        <w:rPr>
          <w:bCs/>
          <w:sz w:val="16"/>
          <w:szCs w:val="16"/>
        </w:rPr>
        <w:t>；</w:t>
      </w:r>
      <w:proofErr w:type="spellStart"/>
      <w:r w:rsidRPr="00AF1708">
        <w:rPr>
          <w:sz w:val="16"/>
          <w:szCs w:val="16"/>
          <w:vertAlign w:val="superscript"/>
        </w:rPr>
        <w:t>c</w:t>
      </w:r>
      <w:r w:rsidRPr="00AF1708">
        <w:rPr>
          <w:sz w:val="16"/>
          <w:szCs w:val="16"/>
        </w:rPr>
        <w:t>Primer</w:t>
      </w:r>
      <w:proofErr w:type="spellEnd"/>
      <w:r w:rsidRPr="00AF1708">
        <w:rPr>
          <w:sz w:val="16"/>
          <w:szCs w:val="16"/>
        </w:rPr>
        <w:t xml:space="preserve"> sequence, the primer sequences for 1</w:t>
      </w:r>
      <w:r w:rsidRPr="00AF1708">
        <w:rPr>
          <w:sz w:val="16"/>
          <w:szCs w:val="16"/>
        </w:rPr>
        <w:t>8</w:t>
      </w:r>
      <w:r w:rsidRPr="00AF1708">
        <w:rPr>
          <w:sz w:val="16"/>
          <w:szCs w:val="16"/>
        </w:rPr>
        <w:t xml:space="preserve"> genes (s represents sense primer of the gene, as represents anti-sense primer of the g</w:t>
      </w:r>
      <w:r w:rsidRPr="00AF1708">
        <w:rPr>
          <w:sz w:val="16"/>
          <w:szCs w:val="16"/>
        </w:rPr>
        <w:t xml:space="preserve">ene); </w:t>
      </w:r>
      <w:r w:rsidRPr="00AF1708">
        <w:rPr>
          <w:i/>
          <w:sz w:val="16"/>
          <w:szCs w:val="16"/>
          <w:vertAlign w:val="superscript"/>
        </w:rPr>
        <w:t>d</w:t>
      </w:r>
      <w:r w:rsidRPr="00AF1708">
        <w:rPr>
          <w:i/>
          <w:sz w:val="16"/>
          <w:szCs w:val="16"/>
        </w:rPr>
        <w:t>18S rRNA</w:t>
      </w:r>
      <w:r w:rsidRPr="00AF1708">
        <w:rPr>
          <w:sz w:val="16"/>
          <w:szCs w:val="16"/>
        </w:rPr>
        <w:t>, the reference gene for real-time PCR in sugar beet M14.</w:t>
      </w:r>
    </w:p>
    <w:sectPr w:rsidR="005F5518" w:rsidRPr="00AF1708">
      <w:footerReference w:type="default" r:id="rId7"/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DDB039" w14:textId="77777777" w:rsidR="007B03CC" w:rsidRDefault="007B03CC">
      <w:r>
        <w:separator/>
      </w:r>
    </w:p>
  </w:endnote>
  <w:endnote w:type="continuationSeparator" w:id="0">
    <w:p w14:paraId="646DD427" w14:textId="77777777" w:rsidR="007B03CC" w:rsidRDefault="007B03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05966E" w14:textId="77777777" w:rsidR="005F5518" w:rsidRDefault="007B03CC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fldChar w:fldCharType="end"/>
    </w:r>
  </w:p>
  <w:p w14:paraId="1F68BDA0" w14:textId="77777777" w:rsidR="005F5518" w:rsidRDefault="005F551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8950B" w14:textId="77777777" w:rsidR="007B03CC" w:rsidRDefault="007B03CC">
      <w:r>
        <w:separator/>
      </w:r>
    </w:p>
  </w:footnote>
  <w:footnote w:type="continuationSeparator" w:id="0">
    <w:p w14:paraId="3054EEB9" w14:textId="77777777" w:rsidR="007B03CC" w:rsidRDefault="007B03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0B8D"/>
    <w:rsid w:val="000060C7"/>
    <w:rsid w:val="000318EA"/>
    <w:rsid w:val="000347DF"/>
    <w:rsid w:val="000529A8"/>
    <w:rsid w:val="000A500D"/>
    <w:rsid w:val="000B338F"/>
    <w:rsid w:val="000C6C9C"/>
    <w:rsid w:val="000D644F"/>
    <w:rsid w:val="000D751E"/>
    <w:rsid w:val="00101329"/>
    <w:rsid w:val="00103358"/>
    <w:rsid w:val="00106043"/>
    <w:rsid w:val="0010633C"/>
    <w:rsid w:val="00124F02"/>
    <w:rsid w:val="00127AE4"/>
    <w:rsid w:val="001346E2"/>
    <w:rsid w:val="00137834"/>
    <w:rsid w:val="00182FE0"/>
    <w:rsid w:val="00187DDD"/>
    <w:rsid w:val="001A551B"/>
    <w:rsid w:val="001B398B"/>
    <w:rsid w:val="002023D4"/>
    <w:rsid w:val="00232F08"/>
    <w:rsid w:val="00240ECC"/>
    <w:rsid w:val="002443B2"/>
    <w:rsid w:val="0024743D"/>
    <w:rsid w:val="00264115"/>
    <w:rsid w:val="00274F11"/>
    <w:rsid w:val="002921D0"/>
    <w:rsid w:val="002A1880"/>
    <w:rsid w:val="002A6583"/>
    <w:rsid w:val="002C0B1A"/>
    <w:rsid w:val="002F1F38"/>
    <w:rsid w:val="00303053"/>
    <w:rsid w:val="00324FDF"/>
    <w:rsid w:val="003257FB"/>
    <w:rsid w:val="00331557"/>
    <w:rsid w:val="00360609"/>
    <w:rsid w:val="00370EBB"/>
    <w:rsid w:val="00377F2F"/>
    <w:rsid w:val="003845CB"/>
    <w:rsid w:val="003C083D"/>
    <w:rsid w:val="003E1E97"/>
    <w:rsid w:val="003E2233"/>
    <w:rsid w:val="003F18B4"/>
    <w:rsid w:val="003F250D"/>
    <w:rsid w:val="003F3A33"/>
    <w:rsid w:val="00425C95"/>
    <w:rsid w:val="004318A5"/>
    <w:rsid w:val="004377A7"/>
    <w:rsid w:val="00437ABE"/>
    <w:rsid w:val="00447DCB"/>
    <w:rsid w:val="00453121"/>
    <w:rsid w:val="004575D1"/>
    <w:rsid w:val="004729A3"/>
    <w:rsid w:val="00476DE2"/>
    <w:rsid w:val="00477B1A"/>
    <w:rsid w:val="00482119"/>
    <w:rsid w:val="00497AED"/>
    <w:rsid w:val="004A7548"/>
    <w:rsid w:val="004B3F0C"/>
    <w:rsid w:val="004D5EAD"/>
    <w:rsid w:val="0051577D"/>
    <w:rsid w:val="005204B8"/>
    <w:rsid w:val="00543BD3"/>
    <w:rsid w:val="005469B6"/>
    <w:rsid w:val="00553AA0"/>
    <w:rsid w:val="005805DB"/>
    <w:rsid w:val="005A37FF"/>
    <w:rsid w:val="005D2F52"/>
    <w:rsid w:val="005E1BB4"/>
    <w:rsid w:val="005E210E"/>
    <w:rsid w:val="005E2883"/>
    <w:rsid w:val="005F5518"/>
    <w:rsid w:val="00603E9C"/>
    <w:rsid w:val="0061036E"/>
    <w:rsid w:val="006115AB"/>
    <w:rsid w:val="006135EA"/>
    <w:rsid w:val="00636BF9"/>
    <w:rsid w:val="00651641"/>
    <w:rsid w:val="00651A0B"/>
    <w:rsid w:val="00662832"/>
    <w:rsid w:val="00665EEE"/>
    <w:rsid w:val="00670B14"/>
    <w:rsid w:val="00673D68"/>
    <w:rsid w:val="00677BD9"/>
    <w:rsid w:val="006A63EF"/>
    <w:rsid w:val="006B633B"/>
    <w:rsid w:val="006D2B10"/>
    <w:rsid w:val="006D7B87"/>
    <w:rsid w:val="006E0378"/>
    <w:rsid w:val="006E6F3A"/>
    <w:rsid w:val="00707FD7"/>
    <w:rsid w:val="007430FD"/>
    <w:rsid w:val="00757342"/>
    <w:rsid w:val="00762A52"/>
    <w:rsid w:val="00771E2C"/>
    <w:rsid w:val="007750AE"/>
    <w:rsid w:val="007A7BE5"/>
    <w:rsid w:val="007B03CC"/>
    <w:rsid w:val="007C23B1"/>
    <w:rsid w:val="007C5A00"/>
    <w:rsid w:val="007C66EF"/>
    <w:rsid w:val="007D69B3"/>
    <w:rsid w:val="007E12DB"/>
    <w:rsid w:val="007E25DE"/>
    <w:rsid w:val="00807123"/>
    <w:rsid w:val="00813D6C"/>
    <w:rsid w:val="00817729"/>
    <w:rsid w:val="00850D4A"/>
    <w:rsid w:val="0085525D"/>
    <w:rsid w:val="00864CA6"/>
    <w:rsid w:val="0089358A"/>
    <w:rsid w:val="008A69EC"/>
    <w:rsid w:val="008C6FB7"/>
    <w:rsid w:val="008F3542"/>
    <w:rsid w:val="008F7DC7"/>
    <w:rsid w:val="00907921"/>
    <w:rsid w:val="00916421"/>
    <w:rsid w:val="00926260"/>
    <w:rsid w:val="00926C09"/>
    <w:rsid w:val="00935561"/>
    <w:rsid w:val="00940B8D"/>
    <w:rsid w:val="00942270"/>
    <w:rsid w:val="009A725D"/>
    <w:rsid w:val="009A79B5"/>
    <w:rsid w:val="009B1C48"/>
    <w:rsid w:val="009C2F48"/>
    <w:rsid w:val="009D6BAC"/>
    <w:rsid w:val="009E3690"/>
    <w:rsid w:val="00A03679"/>
    <w:rsid w:val="00A14B1F"/>
    <w:rsid w:val="00A357F1"/>
    <w:rsid w:val="00A54D20"/>
    <w:rsid w:val="00A702C1"/>
    <w:rsid w:val="00A751B8"/>
    <w:rsid w:val="00A9799B"/>
    <w:rsid w:val="00AA1EAC"/>
    <w:rsid w:val="00AD0BF6"/>
    <w:rsid w:val="00AE372D"/>
    <w:rsid w:val="00AF0A1C"/>
    <w:rsid w:val="00AF107B"/>
    <w:rsid w:val="00AF1708"/>
    <w:rsid w:val="00AF6BDC"/>
    <w:rsid w:val="00B11195"/>
    <w:rsid w:val="00B3265F"/>
    <w:rsid w:val="00B34E62"/>
    <w:rsid w:val="00B4649E"/>
    <w:rsid w:val="00B4658D"/>
    <w:rsid w:val="00B50493"/>
    <w:rsid w:val="00B61B78"/>
    <w:rsid w:val="00B926B2"/>
    <w:rsid w:val="00BC495F"/>
    <w:rsid w:val="00BC697B"/>
    <w:rsid w:val="00BD123D"/>
    <w:rsid w:val="00BE279D"/>
    <w:rsid w:val="00BF74D1"/>
    <w:rsid w:val="00C0768A"/>
    <w:rsid w:val="00C14DAC"/>
    <w:rsid w:val="00C177F0"/>
    <w:rsid w:val="00C253F3"/>
    <w:rsid w:val="00C37178"/>
    <w:rsid w:val="00C467AE"/>
    <w:rsid w:val="00C50A49"/>
    <w:rsid w:val="00C6326A"/>
    <w:rsid w:val="00C65114"/>
    <w:rsid w:val="00C65FC1"/>
    <w:rsid w:val="00C6662B"/>
    <w:rsid w:val="00C932C2"/>
    <w:rsid w:val="00CA42EA"/>
    <w:rsid w:val="00CA63E2"/>
    <w:rsid w:val="00CE47E9"/>
    <w:rsid w:val="00CF2D00"/>
    <w:rsid w:val="00D07CE8"/>
    <w:rsid w:val="00D3319D"/>
    <w:rsid w:val="00D37BA6"/>
    <w:rsid w:val="00D44826"/>
    <w:rsid w:val="00D70ED5"/>
    <w:rsid w:val="00D80135"/>
    <w:rsid w:val="00DA3AA6"/>
    <w:rsid w:val="00DC35D4"/>
    <w:rsid w:val="00DD5E71"/>
    <w:rsid w:val="00E02A77"/>
    <w:rsid w:val="00E128CD"/>
    <w:rsid w:val="00E171BF"/>
    <w:rsid w:val="00E24496"/>
    <w:rsid w:val="00E24F03"/>
    <w:rsid w:val="00E33E63"/>
    <w:rsid w:val="00E41A1B"/>
    <w:rsid w:val="00E46ED5"/>
    <w:rsid w:val="00E82D80"/>
    <w:rsid w:val="00E922EC"/>
    <w:rsid w:val="00EC0F04"/>
    <w:rsid w:val="00EC37D3"/>
    <w:rsid w:val="00EE5058"/>
    <w:rsid w:val="00EF54A7"/>
    <w:rsid w:val="00F07867"/>
    <w:rsid w:val="00F1333F"/>
    <w:rsid w:val="00F1514C"/>
    <w:rsid w:val="00F44A77"/>
    <w:rsid w:val="00F578BC"/>
    <w:rsid w:val="00F60FA7"/>
    <w:rsid w:val="00F647C9"/>
    <w:rsid w:val="00F64ED4"/>
    <w:rsid w:val="00F81054"/>
    <w:rsid w:val="00F8416B"/>
    <w:rsid w:val="00FA2BB6"/>
    <w:rsid w:val="00FA7E3D"/>
    <w:rsid w:val="00FB53CE"/>
    <w:rsid w:val="00FC0C22"/>
    <w:rsid w:val="00FF2423"/>
    <w:rsid w:val="00FF7DCF"/>
    <w:rsid w:val="035E4ACD"/>
    <w:rsid w:val="03A64431"/>
    <w:rsid w:val="05ED59C9"/>
    <w:rsid w:val="05FC4AA6"/>
    <w:rsid w:val="06342B7E"/>
    <w:rsid w:val="07280D24"/>
    <w:rsid w:val="07CC1904"/>
    <w:rsid w:val="08E92A0A"/>
    <w:rsid w:val="0CD47283"/>
    <w:rsid w:val="0CEA17E5"/>
    <w:rsid w:val="0D7B047F"/>
    <w:rsid w:val="0E2C7E1C"/>
    <w:rsid w:val="0EB04653"/>
    <w:rsid w:val="0F3E713F"/>
    <w:rsid w:val="0FC771A7"/>
    <w:rsid w:val="104A4F28"/>
    <w:rsid w:val="11FA5782"/>
    <w:rsid w:val="126E759E"/>
    <w:rsid w:val="18EF394D"/>
    <w:rsid w:val="1A9238CA"/>
    <w:rsid w:val="1BFD11B6"/>
    <w:rsid w:val="1C887A00"/>
    <w:rsid w:val="1D152415"/>
    <w:rsid w:val="1D624BB5"/>
    <w:rsid w:val="1E3755AF"/>
    <w:rsid w:val="1F29134E"/>
    <w:rsid w:val="200919B8"/>
    <w:rsid w:val="201D6D0C"/>
    <w:rsid w:val="21186F5C"/>
    <w:rsid w:val="2129021B"/>
    <w:rsid w:val="223D745E"/>
    <w:rsid w:val="230A2CA2"/>
    <w:rsid w:val="23864156"/>
    <w:rsid w:val="25AA691B"/>
    <w:rsid w:val="280C3EF5"/>
    <w:rsid w:val="2A365B1C"/>
    <w:rsid w:val="2AFA01E1"/>
    <w:rsid w:val="2C824B21"/>
    <w:rsid w:val="2E665C5F"/>
    <w:rsid w:val="2F9735C5"/>
    <w:rsid w:val="2FAC6B89"/>
    <w:rsid w:val="312C5865"/>
    <w:rsid w:val="338409CD"/>
    <w:rsid w:val="339E7630"/>
    <w:rsid w:val="34016433"/>
    <w:rsid w:val="36D43980"/>
    <w:rsid w:val="37AB285F"/>
    <w:rsid w:val="3ACD1870"/>
    <w:rsid w:val="3ADE613B"/>
    <w:rsid w:val="3B384FD8"/>
    <w:rsid w:val="3D2A6E05"/>
    <w:rsid w:val="46D93DAC"/>
    <w:rsid w:val="4A304509"/>
    <w:rsid w:val="4ACF4685"/>
    <w:rsid w:val="4D8053FD"/>
    <w:rsid w:val="4DB41AD1"/>
    <w:rsid w:val="4DB61361"/>
    <w:rsid w:val="4DC919B4"/>
    <w:rsid w:val="4E05744D"/>
    <w:rsid w:val="4E1606C2"/>
    <w:rsid w:val="4F9F7CCC"/>
    <w:rsid w:val="50C56BFE"/>
    <w:rsid w:val="510C3752"/>
    <w:rsid w:val="514354E7"/>
    <w:rsid w:val="525F2CAB"/>
    <w:rsid w:val="52C154DD"/>
    <w:rsid w:val="539155A7"/>
    <w:rsid w:val="54E2300F"/>
    <w:rsid w:val="563E293B"/>
    <w:rsid w:val="583513A0"/>
    <w:rsid w:val="59471F7B"/>
    <w:rsid w:val="5BBC0624"/>
    <w:rsid w:val="5D9B35C8"/>
    <w:rsid w:val="6147790E"/>
    <w:rsid w:val="61820CEF"/>
    <w:rsid w:val="63153986"/>
    <w:rsid w:val="63DD7DF4"/>
    <w:rsid w:val="64967D2A"/>
    <w:rsid w:val="64BE214C"/>
    <w:rsid w:val="65807B87"/>
    <w:rsid w:val="678A1976"/>
    <w:rsid w:val="69EB48BD"/>
    <w:rsid w:val="6A6E2656"/>
    <w:rsid w:val="6AAA1F3D"/>
    <w:rsid w:val="6AE20B78"/>
    <w:rsid w:val="6E907BC5"/>
    <w:rsid w:val="70AC6B58"/>
    <w:rsid w:val="75FF2DA9"/>
    <w:rsid w:val="76197A83"/>
    <w:rsid w:val="765D32BD"/>
    <w:rsid w:val="77016130"/>
    <w:rsid w:val="786B193C"/>
    <w:rsid w:val="79442A62"/>
    <w:rsid w:val="79DB77FE"/>
    <w:rsid w:val="79F12E3C"/>
    <w:rsid w:val="7A361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7AED6"/>
  <w15:docId w15:val="{DF84054D-11D2-B448-9B90-316B70781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/>
      <w:adjustRightInd w:val="0"/>
      <w:snapToGrid w:val="0"/>
      <w:spacing w:after="200"/>
      <w:jc w:val="left"/>
    </w:pPr>
    <w:rPr>
      <w:rFonts w:ascii="Calibri Light" w:hAnsi="Calibri Light" w:cs="微软雅黑"/>
      <w:kern w:val="0"/>
      <w:sz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Calibri Light" w:hAnsi="Calibri Light" w:cs="微软雅黑"/>
      <w:kern w:val="0"/>
      <w:sz w:val="18"/>
      <w:szCs w:val="18"/>
    </w:rPr>
  </w:style>
  <w:style w:type="paragraph" w:styleId="a9">
    <w:name w:val="header"/>
    <w:basedOn w:val="a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a">
    <w:name w:val="annotation reference"/>
    <w:uiPriority w:val="99"/>
    <w:semiHidden/>
    <w:unhideWhenUsed/>
    <w:qFormat/>
    <w:rPr>
      <w:sz w:val="16"/>
      <w:szCs w:val="16"/>
    </w:rPr>
  </w:style>
  <w:style w:type="character" w:customStyle="1" w:styleId="a4">
    <w:name w:val="批注文字 字符"/>
    <w:basedOn w:val="a0"/>
    <w:link w:val="a3"/>
    <w:uiPriority w:val="99"/>
    <w:qFormat/>
    <w:rPr>
      <w:rFonts w:ascii="Calibri Light" w:eastAsia="宋体" w:hAnsi="Calibri Light" w:cs="微软雅黑"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eastAsia="宋体" w:hAnsi="Segoe UI" w:cs="Segoe U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Calibri Light" w:eastAsia="宋体" w:hAnsi="Calibri Light" w:cs="微软雅黑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 Yu</dc:creator>
  <cp:lastModifiedBy>29761</cp:lastModifiedBy>
  <cp:revision>254</cp:revision>
  <dcterms:created xsi:type="dcterms:W3CDTF">2016-01-04T18:23:00Z</dcterms:created>
  <dcterms:modified xsi:type="dcterms:W3CDTF">2021-07-29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